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2D849" w14:textId="2A9DA25C" w:rsidR="00C67AA8" w:rsidRPr="005E609D" w:rsidRDefault="00456075" w:rsidP="00C67AA8">
      <w:pPr>
        <w:spacing w:line="400" w:lineRule="exact"/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DD40BB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DD40BB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="00C67AA8" w:rsidRPr="00DD40BB">
        <w:rPr>
          <w:rFonts w:ascii="Times New Roman" w:hAnsi="Times New Roman" w:cs="Times New Roman"/>
          <w:b/>
          <w:bCs/>
          <w:noProof/>
          <w:sz w:val="20"/>
          <w:szCs w:val="20"/>
        </w:rPr>
        <w:t>Table 1</w:t>
      </w:r>
      <w:r w:rsidR="00DD40BB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.</w:t>
      </w:r>
      <w:bookmarkStart w:id="0" w:name="_GoBack"/>
      <w:bookmarkEnd w:id="0"/>
      <w:r w:rsidR="00C67AA8" w:rsidRPr="005E609D">
        <w:rPr>
          <w:rFonts w:ascii="Times New Roman" w:hAnsi="Times New Roman" w:cs="Times New Roman"/>
          <w:noProof/>
          <w:sz w:val="20"/>
          <w:szCs w:val="20"/>
        </w:rPr>
        <w:t xml:space="preserve"> ANOVA results of elements</w:t>
      </w:r>
    </w:p>
    <w:tbl>
      <w:tblPr>
        <w:tblW w:w="8687" w:type="dxa"/>
        <w:tblLayout w:type="fixed"/>
        <w:tblLook w:val="04A0" w:firstRow="1" w:lastRow="0" w:firstColumn="1" w:lastColumn="0" w:noHBand="0" w:noVBand="1"/>
      </w:tblPr>
      <w:tblGrid>
        <w:gridCol w:w="1204"/>
        <w:gridCol w:w="1314"/>
        <w:gridCol w:w="567"/>
        <w:gridCol w:w="515"/>
        <w:gridCol w:w="485"/>
        <w:gridCol w:w="489"/>
        <w:gridCol w:w="527"/>
        <w:gridCol w:w="541"/>
        <w:gridCol w:w="500"/>
        <w:gridCol w:w="487"/>
        <w:gridCol w:w="485"/>
        <w:gridCol w:w="489"/>
        <w:gridCol w:w="528"/>
        <w:gridCol w:w="556"/>
      </w:tblGrid>
      <w:tr w:rsidR="00C67AA8" w:rsidRPr="005E609D" w14:paraId="50FBD57B" w14:textId="77777777" w:rsidTr="00C67AA8">
        <w:trPr>
          <w:trHeight w:val="312"/>
        </w:trPr>
        <w:tc>
          <w:tcPr>
            <w:tcW w:w="251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502417" w14:textId="77777777" w:rsidR="00C67AA8" w:rsidRPr="005E609D" w:rsidRDefault="00C67AA8" w:rsidP="008C6BAE">
            <w:pPr>
              <w:ind w:left="21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1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54957" w14:textId="3083C6F3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Leaf</w:t>
            </w:r>
          </w:p>
        </w:tc>
        <w:tc>
          <w:tcPr>
            <w:tcW w:w="30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B7747" w14:textId="23718C7B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Root</w:t>
            </w:r>
          </w:p>
        </w:tc>
      </w:tr>
      <w:tr w:rsidR="00C67AA8" w:rsidRPr="005E609D" w14:paraId="14F6B594" w14:textId="77777777" w:rsidTr="00C67AA8">
        <w:trPr>
          <w:trHeight w:val="312"/>
        </w:trPr>
        <w:tc>
          <w:tcPr>
            <w:tcW w:w="251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399EBB" w14:textId="77777777" w:rsidR="00C67AA8" w:rsidRPr="005E609D" w:rsidRDefault="00C67AA8" w:rsidP="008C6BAE">
            <w:pPr>
              <w:ind w:left="21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B5DF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104D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31E0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P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379F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AAB8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Ca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3601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M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A2A7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C2ED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CA6A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P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1F3E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7280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Ca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7947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Mg</w:t>
            </w:r>
          </w:p>
        </w:tc>
      </w:tr>
      <w:tr w:rsidR="00C67AA8" w:rsidRPr="005E609D" w14:paraId="214FED82" w14:textId="77777777" w:rsidTr="00C67AA8">
        <w:trPr>
          <w:trHeight w:val="312"/>
        </w:trPr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4260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1" w:name="_Hlk491350327"/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3764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AM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CF07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2A07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2996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493C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7424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705C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53E3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FBFA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8728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FD2A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24B4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EDC8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</w:tr>
      <w:tr w:rsidR="00C67AA8" w:rsidRPr="005E609D" w14:paraId="7D93CBBB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575771" w14:textId="77777777" w:rsidR="00C67AA8" w:rsidRPr="005E609D" w:rsidRDefault="00C67AA8" w:rsidP="008C6BAE">
            <w:pPr>
              <w:ind w:left="21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BC23AE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5A9A3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1FDC0CB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7DFF02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50C68F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0824E94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B15750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1373E2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F58F36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227E92F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6CD880F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48D96EC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87AE44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</w:tr>
      <w:tr w:rsidR="00C67AA8" w:rsidRPr="005E609D" w14:paraId="6A55FFB0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FBCCA1" w14:textId="77777777" w:rsidR="00C67AA8" w:rsidRPr="005E609D" w:rsidRDefault="00C67AA8" w:rsidP="008C6BAE">
            <w:pPr>
              <w:ind w:left="21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BE6148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Plan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AE694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320A2B7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4B31C66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F94246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01460B0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72172B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93BB82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63142FA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18749C5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C9F8A4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1F89A91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F29315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</w:tr>
      <w:tr w:rsidR="00C67AA8" w:rsidRPr="005E609D" w14:paraId="3F5EDABE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3EE82B" w14:textId="77777777" w:rsidR="00C67AA8" w:rsidRPr="005E609D" w:rsidRDefault="00C67AA8" w:rsidP="008C6BAE">
            <w:pPr>
              <w:ind w:left="21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85D7C5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AMF×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76AF8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3537B0A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482097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7BB0D4C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9E0580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E9E983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541E68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C3652A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B0E1A6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716ADD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2C16F5B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7DCDEE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tr w:rsidR="00C67AA8" w:rsidRPr="005E609D" w14:paraId="43EEB3C3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FA7AAC" w14:textId="77777777" w:rsidR="00C67AA8" w:rsidRPr="005E609D" w:rsidRDefault="00C67AA8" w:rsidP="008C6BAE">
            <w:pPr>
              <w:ind w:left="21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840F58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AMF×Plan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18C64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347AE05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68FD47F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57BDB65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24087CD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4A968F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22DB6E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ECECC0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6E75278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1F79D50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1FEE8B4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D61971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tr w:rsidR="00C67AA8" w:rsidRPr="005E609D" w14:paraId="3632C6FC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730839" w14:textId="77777777" w:rsidR="00C67AA8" w:rsidRPr="005E609D" w:rsidRDefault="00C67AA8" w:rsidP="008C6BAE">
            <w:pPr>
              <w:ind w:left="21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30F380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Water×Plan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4CBF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2971ACC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8FD42C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76F79DE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1471064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F09979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E0993F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07E13D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4FCCFAC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05BD509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4AC8FEA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BDE320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tr w:rsidR="00C67AA8" w:rsidRPr="005E609D" w14:paraId="53168D8B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08761B" w14:textId="77777777" w:rsidR="00C67AA8" w:rsidRPr="005E609D" w:rsidRDefault="00C67AA8" w:rsidP="008C6BAE">
            <w:pPr>
              <w:ind w:left="21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0A7CB5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 facto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319BA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0A2D52F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7D402B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6B79889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07A743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4C9F12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234FFF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64D8E2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853A16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1B638C1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5503080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056F58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bookmarkEnd w:id="1"/>
      <w:tr w:rsidR="00C67AA8" w:rsidRPr="005E609D" w14:paraId="0C883E13" w14:textId="77777777" w:rsidTr="00C67AA8">
        <w:trPr>
          <w:trHeight w:val="312"/>
        </w:trPr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3428B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Fema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B0A8CD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A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C9A27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86B90D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19F81F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5F4A752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67CC2B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B45D2B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0B1D58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15A73F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461F9A3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56CA40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73DD44C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AA58FB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tr w:rsidR="00C67AA8" w:rsidRPr="005E609D" w14:paraId="12FF9402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C20E68" w14:textId="77777777" w:rsidR="00C67AA8" w:rsidRPr="005E609D" w:rsidRDefault="00C67AA8" w:rsidP="008C6BAE">
            <w:pPr>
              <w:ind w:left="21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CAF8BC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1ABD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079C4B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A7DC05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05485AC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3CEDB8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1C8D17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017982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643490F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4FAB3A0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76DE5C5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4B892CC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6886B5F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</w:tr>
      <w:tr w:rsidR="00C67AA8" w:rsidRPr="005E609D" w14:paraId="7EEF6C08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DDCAF1" w14:textId="77777777" w:rsidR="00C67AA8" w:rsidRPr="005E609D" w:rsidRDefault="00C67AA8" w:rsidP="008C6BAE">
            <w:pPr>
              <w:ind w:left="21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4BF84E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Plan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5B37D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207AE2D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255E205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70C4EB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1E34FF3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2301CB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ACBD2E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867E4E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4C64A9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6284B5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12DE085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6AF2C7F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</w:tr>
      <w:tr w:rsidR="00C67AA8" w:rsidRPr="005E609D" w14:paraId="1DD49554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106C69" w14:textId="77777777" w:rsidR="00C67AA8" w:rsidRPr="005E609D" w:rsidRDefault="00C67AA8" w:rsidP="008C6BAE">
            <w:pPr>
              <w:ind w:left="21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B1BDB9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AMF×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C371A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2EC69B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2A14F7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1172D0A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7CBBDF5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E735DA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ADBA14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6C839E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1A62237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1F7702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4C97A0C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6FFED23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</w:tr>
      <w:tr w:rsidR="00C67AA8" w:rsidRPr="005E609D" w14:paraId="44E51CCB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717447" w14:textId="77777777" w:rsidR="00C67AA8" w:rsidRPr="005E609D" w:rsidRDefault="00C67AA8" w:rsidP="008C6BAE">
            <w:pPr>
              <w:ind w:left="21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E86D3E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AMF×Plan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7C5EE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1F515B7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F2DFF9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72B392F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6E199CF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7A69E9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E1F0D5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850114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2B2E99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4B927A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6E3399B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C9D2D7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tr w:rsidR="00C67AA8" w:rsidRPr="005E609D" w14:paraId="50DDF464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8E824C" w14:textId="77777777" w:rsidR="00C67AA8" w:rsidRPr="005E609D" w:rsidRDefault="00C67AA8" w:rsidP="008C6BAE">
            <w:pPr>
              <w:ind w:left="21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A295C5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Water×Plan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7B74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BCE80B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1C2DFF8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BB06CE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2A4DCC3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5A0BAC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229C80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7EC3BD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CC08BE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61C359B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1E55513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A198A5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tr w:rsidR="00C67AA8" w:rsidRPr="005E609D" w14:paraId="6165C2D6" w14:textId="77777777" w:rsidTr="00C67AA8">
        <w:trPr>
          <w:trHeight w:val="312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F57BAA" w14:textId="77777777" w:rsidR="00C67AA8" w:rsidRPr="005E609D" w:rsidRDefault="00C67AA8" w:rsidP="008C6BAE">
            <w:pPr>
              <w:ind w:left="21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D9612B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 facto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587D9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3AD73A5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6DE4DFD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006BF2B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84AB4D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508609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D6E66E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6F6EBB6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618588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6F09F60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6C31794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107C03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tr w:rsidR="00C67AA8" w:rsidRPr="005E609D" w14:paraId="15E9DAFD" w14:textId="77777777" w:rsidTr="00C67AA8">
        <w:trPr>
          <w:trHeight w:val="312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0892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CB396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C64C9E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71A36FD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605E39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AFA08E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533697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061F03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84A57A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711BFC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3EF6A61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174E525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2B99DD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</w:tr>
      <w:tr w:rsidR="00C67AA8" w:rsidRPr="005E609D" w14:paraId="7802F754" w14:textId="77777777" w:rsidTr="00C67AA8">
        <w:trPr>
          <w:trHeight w:val="312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2DC2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AMF×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4384A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7344CA0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106E30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703F8F5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516A6DE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B07B97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26410E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3E9711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2DA567D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3D8D51B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71848C3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503A5F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</w:tr>
      <w:tr w:rsidR="00C67AA8" w:rsidRPr="005E609D" w14:paraId="1845FE2D" w14:textId="77777777" w:rsidTr="00C67AA8">
        <w:trPr>
          <w:trHeight w:val="312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7425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Water×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198C2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7C23827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79522E8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60D0F77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BB38AF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1E8138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F42196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5D56BD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796243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5F926E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6256579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256B165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</w:tr>
      <w:tr w:rsidR="00C67AA8" w:rsidRPr="005E609D" w14:paraId="29C08EDA" w14:textId="77777777" w:rsidTr="00C67AA8">
        <w:trPr>
          <w:trHeight w:val="312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4B8A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Planting×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9C89E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3D63355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22021CF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61D880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75F7F75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4D7AD8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129CCD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BA547E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6EC427E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763CCC7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157C1C5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557F0D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</w:tr>
      <w:tr w:rsidR="00C67AA8" w:rsidRPr="005E609D" w14:paraId="41FC7923" w14:textId="77777777" w:rsidTr="00C67AA8">
        <w:trPr>
          <w:trHeight w:val="312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513F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AMF×Gender×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4CC61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02588A3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19BB57B8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320EB5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60F21E2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37AE5E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CD2A9C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8C92A5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786A11A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18347A3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3041EA6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6BCA110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</w:tr>
      <w:tr w:rsidR="00C67AA8" w:rsidRPr="005E609D" w14:paraId="294A4A26" w14:textId="77777777" w:rsidTr="00C67AA8">
        <w:trPr>
          <w:trHeight w:val="312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FF8B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AMF×Gender×Plan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B5B63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0E1C09C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64AF570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35A9A10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794217A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8D5102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0DA536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2BF8EF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9DB36D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9D3FC5F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6485A4A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60B445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tr w:rsidR="00C67AA8" w:rsidRPr="005E609D" w14:paraId="11C0C732" w14:textId="77777777" w:rsidTr="00C67AA8">
        <w:trPr>
          <w:trHeight w:val="312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B6DA5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Water×Gender×Plan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7A249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07DB746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90E47D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03E6356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19BA2C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ABFCD5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B3616F0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51AF13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45A3D651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3961C26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766B051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2AF14E2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</w:tr>
      <w:tr w:rsidR="00C67AA8" w:rsidRPr="005E609D" w14:paraId="7B3ED99F" w14:textId="77777777" w:rsidTr="00C67AA8">
        <w:trPr>
          <w:trHeight w:val="312"/>
        </w:trPr>
        <w:tc>
          <w:tcPr>
            <w:tcW w:w="2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6794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 facto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72E13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F58D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0AE1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45F3B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64C54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AE996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00CBD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5820E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B334C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BA6C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9F4A9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BE577" w14:textId="77777777" w:rsidR="00C67AA8" w:rsidRPr="005E609D" w:rsidRDefault="00C67AA8" w:rsidP="008C6BA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09D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</w:p>
        </w:tc>
      </w:tr>
    </w:tbl>
    <w:p w14:paraId="0166326A" w14:textId="77777777" w:rsidR="00C67AA8" w:rsidRPr="005E609D" w:rsidRDefault="00C67AA8" w:rsidP="00C67AA8">
      <w:pPr>
        <w:spacing w:line="400" w:lineRule="exact"/>
        <w:rPr>
          <w:rFonts w:ascii="Times New Roman" w:hAnsi="Times New Roman" w:cs="Times New Roman"/>
          <w:bCs/>
          <w:sz w:val="20"/>
          <w:szCs w:val="20"/>
        </w:rPr>
      </w:pPr>
      <w:r w:rsidRPr="005E609D">
        <w:rPr>
          <w:rFonts w:ascii="Times New Roman" w:hAnsi="Times New Roman" w:cs="Times New Roman"/>
          <w:bCs/>
          <w:sz w:val="20"/>
          <w:szCs w:val="20"/>
        </w:rPr>
        <w:t xml:space="preserve">Note: *: significant effect at 0.01≤ P ≤ 0.05; **: significant effect at P ≤ 0.01; NS: no significant effect. </w:t>
      </w:r>
    </w:p>
    <w:p w14:paraId="2A7E74D9" w14:textId="77777777" w:rsidR="00F0376D" w:rsidRPr="005E609D" w:rsidRDefault="00F0376D">
      <w:pPr>
        <w:rPr>
          <w:rFonts w:ascii="Times New Roman" w:hAnsi="Times New Roman" w:cs="Times New Roman"/>
          <w:sz w:val="20"/>
          <w:szCs w:val="20"/>
        </w:rPr>
      </w:pPr>
    </w:p>
    <w:sectPr w:rsidR="00F0376D" w:rsidRPr="005E6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FB0C8" w14:textId="77777777" w:rsidR="001660FC" w:rsidRDefault="001660FC" w:rsidP="00456075">
      <w:r>
        <w:separator/>
      </w:r>
    </w:p>
  </w:endnote>
  <w:endnote w:type="continuationSeparator" w:id="0">
    <w:p w14:paraId="483BE4FE" w14:textId="77777777" w:rsidR="001660FC" w:rsidRDefault="001660FC" w:rsidP="00456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612BB" w14:textId="77777777" w:rsidR="001660FC" w:rsidRDefault="001660FC" w:rsidP="00456075">
      <w:r>
        <w:separator/>
      </w:r>
    </w:p>
  </w:footnote>
  <w:footnote w:type="continuationSeparator" w:id="0">
    <w:p w14:paraId="5256FAFA" w14:textId="77777777" w:rsidR="001660FC" w:rsidRDefault="001660FC" w:rsidP="00456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47796"/>
    <w:rsid w:val="001660FC"/>
    <w:rsid w:val="00456075"/>
    <w:rsid w:val="00547796"/>
    <w:rsid w:val="005E609D"/>
    <w:rsid w:val="00C67AA8"/>
    <w:rsid w:val="00DD40BB"/>
    <w:rsid w:val="00E71834"/>
    <w:rsid w:val="00EA3AE5"/>
    <w:rsid w:val="00F0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8BA83"/>
  <w15:chartTrackingRefBased/>
  <w15:docId w15:val="{2FE6B9B6-7D4C-477A-9966-836C2B26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67A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0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0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娜</dc:creator>
  <cp:keywords/>
  <dc:description/>
  <cp:lastModifiedBy>SONY</cp:lastModifiedBy>
  <cp:revision>6</cp:revision>
  <dcterms:created xsi:type="dcterms:W3CDTF">2018-09-27T11:21:00Z</dcterms:created>
  <dcterms:modified xsi:type="dcterms:W3CDTF">2019-12-11T11:39:00Z</dcterms:modified>
</cp:coreProperties>
</file>